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7EC" w:rsidRPr="00825113" w:rsidRDefault="000C37EC" w:rsidP="000C37EC">
      <w:pPr>
        <w:pStyle w:val="Caption"/>
        <w:keepNext/>
        <w:rPr>
          <w:color w:val="auto"/>
        </w:rPr>
      </w:pPr>
      <w:r w:rsidRPr="00825113">
        <w:rPr>
          <w:color w:val="auto"/>
        </w:rPr>
        <w:t xml:space="preserve">Table </w:t>
      </w:r>
      <w:r>
        <w:rPr>
          <w:color w:val="auto"/>
        </w:rPr>
        <w:t>S</w:t>
      </w:r>
      <w:r w:rsidRPr="00825113">
        <w:rPr>
          <w:color w:val="auto"/>
        </w:rPr>
        <w:fldChar w:fldCharType="begin"/>
      </w:r>
      <w:r w:rsidRPr="00825113">
        <w:rPr>
          <w:color w:val="auto"/>
        </w:rPr>
        <w:instrText xml:space="preserve"> SEQ Table \* ARABIC </w:instrText>
      </w:r>
      <w:r w:rsidRPr="00825113">
        <w:rPr>
          <w:color w:val="auto"/>
        </w:rPr>
        <w:fldChar w:fldCharType="separate"/>
      </w:r>
      <w:r>
        <w:rPr>
          <w:noProof/>
          <w:color w:val="auto"/>
        </w:rPr>
        <w:t>2</w:t>
      </w:r>
      <w:r w:rsidRPr="00825113">
        <w:rPr>
          <w:color w:val="auto"/>
        </w:rPr>
        <w:fldChar w:fldCharType="end"/>
      </w:r>
      <w:r w:rsidRPr="00825113">
        <w:rPr>
          <w:color w:val="auto"/>
        </w:rPr>
        <w:t xml:space="preserve">. </w:t>
      </w:r>
      <w:r>
        <w:rPr>
          <w:b w:val="0"/>
          <w:color w:val="auto"/>
        </w:rPr>
        <w:t>Model 4 variables, sources of BPA exposure, and unadjusted correlations with BPA</w:t>
      </w:r>
      <w:r w:rsidR="007D7FB9">
        <w:rPr>
          <w:b w:val="0"/>
          <w:color w:val="auto"/>
        </w:rPr>
        <w:t>.</w:t>
      </w:r>
      <w:bookmarkStart w:id="0" w:name="_GoBack"/>
      <w:bookmarkEnd w:id="0"/>
    </w:p>
    <w:tbl>
      <w:tblPr>
        <w:tblpPr w:leftFromText="180" w:rightFromText="180" w:vertAnchor="text" w:horzAnchor="margin" w:tblpXSpec="center" w:tblpY="17"/>
        <w:tblW w:w="10038" w:type="dxa"/>
        <w:tblLook w:val="04A0" w:firstRow="1" w:lastRow="0" w:firstColumn="1" w:lastColumn="0" w:noHBand="0" w:noVBand="1"/>
      </w:tblPr>
      <w:tblGrid>
        <w:gridCol w:w="3325"/>
        <w:gridCol w:w="1508"/>
        <w:gridCol w:w="1294"/>
        <w:gridCol w:w="1294"/>
        <w:gridCol w:w="1294"/>
        <w:gridCol w:w="1323"/>
      </w:tblGrid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7EC" w:rsidRPr="002A7F09" w:rsidRDefault="000C37EC" w:rsidP="00C05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03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05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07-0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ooled</w:t>
            </w:r>
          </w:p>
        </w:tc>
      </w:tr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ef. (p-val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ef. (p-valu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ef. (p-value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oef. (p-value)</w:t>
            </w:r>
          </w:p>
        </w:tc>
      </w:tr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umption of Bottled H2O (past 24h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-50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ref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ref)</w:t>
            </w:r>
          </w:p>
        </w:tc>
      </w:tr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dr1bwatr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-75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9 (0.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3 (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09 (0.02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18 (0.203)</w:t>
            </w:r>
          </w:p>
        </w:tc>
      </w:tr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7EC" w:rsidRPr="002A7F09" w:rsidRDefault="000C37EC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-100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3 (0.8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961 (0.3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8 (0.31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38 (0.848)</w:t>
            </w:r>
          </w:p>
        </w:tc>
      </w:tr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7EC" w:rsidRPr="002A7F09" w:rsidRDefault="000C37EC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5 (0.8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41 (0.9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8 (0.04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8 (0.339)</w:t>
            </w:r>
          </w:p>
        </w:tc>
      </w:tr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7EC" w:rsidRPr="002A7F09" w:rsidRDefault="000C37EC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umption of alcohol (pa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-25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ref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ref)</w:t>
            </w:r>
          </w:p>
        </w:tc>
      </w:tr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alq120q, alq120u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-50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72 (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95 (0.8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5 (0.58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41 (0.56)</w:t>
            </w:r>
          </w:p>
        </w:tc>
      </w:tr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7EC" w:rsidRPr="002A7F09" w:rsidRDefault="000C37EC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-75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979 (0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745 (0.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1 (0.53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72 (0.514)</w:t>
            </w:r>
          </w:p>
        </w:tc>
      </w:tr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7EC" w:rsidRPr="002A7F09" w:rsidRDefault="000C37EC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-100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499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78 (0.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672 (0.21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042 (0.062)</w:t>
            </w:r>
          </w:p>
        </w:tc>
      </w:tr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7EC" w:rsidRPr="002A7F09" w:rsidRDefault="000C37EC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9 (0.6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1 (0.6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416 (0.4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68 (0.898)</w:t>
            </w:r>
          </w:p>
        </w:tc>
      </w:tr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7EC" w:rsidRPr="002A7F09" w:rsidRDefault="000C37EC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sumption of tunafish (past 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ref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ref)</w:t>
            </w:r>
          </w:p>
        </w:tc>
      </w:tr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drd370bq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-50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1 (0.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907 (0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7 (0.48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225 (0.564)</w:t>
            </w:r>
          </w:p>
        </w:tc>
      </w:tr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7EC" w:rsidRPr="002A7F09" w:rsidRDefault="000C37EC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-100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95 (0.6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1 (0.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83 (0.25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387 (0.349)</w:t>
            </w:r>
          </w:p>
        </w:tc>
      </w:tr>
      <w:tr w:rsidR="000C37EC" w:rsidRPr="002A7F09" w:rsidTr="00C0545D">
        <w:trPr>
          <w:trHeight w:val="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37EC" w:rsidRPr="002A7F09" w:rsidRDefault="000C37EC" w:rsidP="00C054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714 (0.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1.907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2 (0.5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37EC" w:rsidRPr="002A7F09" w:rsidRDefault="000C37EC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2A7F0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83 (0.128)</w:t>
            </w:r>
          </w:p>
        </w:tc>
      </w:tr>
    </w:tbl>
    <w:p w:rsidR="000C37EC" w:rsidRDefault="000C37EC" w:rsidP="000C37EC">
      <w:pPr>
        <w:rPr>
          <w:sz w:val="18"/>
          <w:szCs w:val="18"/>
        </w:rPr>
      </w:pPr>
      <w:r>
        <w:rPr>
          <w:sz w:val="18"/>
          <w:szCs w:val="18"/>
        </w:rPr>
        <w:t>*</w:t>
      </w:r>
      <w:r w:rsidRPr="008A7D3E">
        <w:rPr>
          <w:sz w:val="18"/>
          <w:szCs w:val="18"/>
        </w:rPr>
        <w:t xml:space="preserve"> - NHANES variable </w:t>
      </w:r>
      <w:r>
        <w:rPr>
          <w:sz w:val="18"/>
          <w:szCs w:val="18"/>
        </w:rPr>
        <w:t>identifier</w:t>
      </w:r>
      <w:r w:rsidRPr="008A7D3E">
        <w:rPr>
          <w:sz w:val="18"/>
          <w:szCs w:val="18"/>
        </w:rPr>
        <w:t xml:space="preserve">  </w:t>
      </w:r>
    </w:p>
    <w:p w:rsidR="00556EEA" w:rsidRDefault="00556EEA"/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7EC"/>
    <w:rsid w:val="000C37EC"/>
    <w:rsid w:val="00556EEA"/>
    <w:rsid w:val="007D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E344C0-EB23-4E96-882C-AD20A323C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7EC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37EC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2</cp:revision>
  <dcterms:created xsi:type="dcterms:W3CDTF">2013-10-14T05:45:00Z</dcterms:created>
  <dcterms:modified xsi:type="dcterms:W3CDTF">2013-10-14T18:36:00Z</dcterms:modified>
</cp:coreProperties>
</file>